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883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50"/>
        <w:gridCol w:w="1324"/>
        <w:gridCol w:w="1373"/>
        <w:gridCol w:w="1117"/>
        <w:gridCol w:w="941"/>
        <w:gridCol w:w="984"/>
        <w:gridCol w:w="1076"/>
        <w:gridCol w:w="1218"/>
      </w:tblGrid>
      <w:tr w:rsidR="00DF45F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863EDB" w:rsidP="00320A3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FF5C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FF5C49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="00DF45F1" w:rsidRPr="00863EDB">
              <w:rPr>
                <w:rFonts w:cstheme="minorHAnsi"/>
                <w:b/>
                <w:bCs/>
                <w:sz w:val="20"/>
                <w:szCs w:val="20"/>
              </w:rPr>
              <w:t>-I</w:t>
            </w:r>
            <w:r w:rsidR="00863EDB"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="00DF45F1" w:rsidRPr="00863EDB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 xml:space="preserve">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863EDB" w:rsidP="00320A3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="00320A36"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707FBA" w:rsidP="00320A3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320A36" w:rsidRPr="00863EDB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DF45F1" w:rsidRPr="00863EDB" w:rsidTr="00573A31">
        <w:trPr>
          <w:trHeight w:val="20"/>
        </w:trPr>
        <w:tc>
          <w:tcPr>
            <w:tcW w:w="6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EC062A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Overex</w:t>
            </w:r>
            <w:r w:rsidR="00EC062A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ressed</w:t>
            </w:r>
            <w:proofErr w:type="spell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SSc</w:t>
            </w:r>
            <w:proofErr w:type="spell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-ILD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3EDB" w:rsidRPr="00863EDB" w:rsidTr="00573A31">
        <w:trPr>
          <w:trHeight w:val="20"/>
        </w:trPr>
        <w:tc>
          <w:tcPr>
            <w:tcW w:w="68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hibitor of DNA binding 1, dominant negative helix-loop-helix protei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13889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937_s_at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.4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7.5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0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641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924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.62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17.79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.39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hibitor of DNA binding 3, dominant negative helix-loop-helix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67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8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.70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03.21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.78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1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spa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39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979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.92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3.94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.08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Elast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479278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670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66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6.92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.09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1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Xylosyltransf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693140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725_x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.01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5.42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.8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4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p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eptidase inhibitor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E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602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28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9.82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3.18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.5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2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p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eptidase inhibitor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E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74210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27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3.34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53.13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.57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0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asic helix-loop-helix family, member e4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670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170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27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6.07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78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nnective tissue growth fac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92934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01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7.87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37.13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64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8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olute carrier family 7, member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1800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195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6.08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4.19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2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opomyo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alph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366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116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7.53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19.64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1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2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ribos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yrophosph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764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447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.98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.42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81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6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Inhib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13436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511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3.33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8.08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8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2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rowth arrest and DNA-damage-inducible, bet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675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574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.13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6.59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5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3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iled-coil domain containing 99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69167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685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5.14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3.33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38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rowth arrest and DNA-damage-inducible, bet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87853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04_x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5.76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9.52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22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dhe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, type 1, 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dhe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neuronal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4064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440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5.26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2.98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11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5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opomyo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alph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19267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987_x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1.30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28.40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07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5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ribos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yrophosph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1605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40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1.67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8.77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1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415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606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.51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6.14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340228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43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8.59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89.10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8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icrotubule associat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onoxy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lpo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LIM domain containing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96502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473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4.67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67.48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9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icrotubule associat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onoxy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lpo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LIM domain containing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96502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472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5.31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1.04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rostaglandi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endoperox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3621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813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2.39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2.03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3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Ubiqu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conjugating enzyme E2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501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779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6.80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7.09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7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homolog gene family, member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26390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099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6.54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3.60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1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9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c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alpha 2, smooth muscle, aort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613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74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20.33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1.14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opomyo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alph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Z24727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986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56.33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38.52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6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1159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095_s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86.38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59.58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20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0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20A36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fructo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platelet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627</w:t>
            </w:r>
          </w:p>
        </w:tc>
        <w:tc>
          <w:tcPr>
            <w:tcW w:w="1373" w:type="dxa"/>
            <w:noWrap/>
            <w:vAlign w:val="center"/>
            <w:hideMark/>
          </w:tcPr>
          <w:p w:rsidR="00320A36" w:rsidRPr="00863EDB" w:rsidRDefault="00320A36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37_at</w:t>
            </w:r>
          </w:p>
        </w:tc>
        <w:tc>
          <w:tcPr>
            <w:tcW w:w="1117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5.40</w:t>
            </w:r>
          </w:p>
        </w:tc>
        <w:tc>
          <w:tcPr>
            <w:tcW w:w="941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9.33</w:t>
            </w:r>
          </w:p>
        </w:tc>
        <w:tc>
          <w:tcPr>
            <w:tcW w:w="984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02</w:t>
            </w:r>
          </w:p>
        </w:tc>
        <w:tc>
          <w:tcPr>
            <w:tcW w:w="1076" w:type="dxa"/>
            <w:noWrap/>
            <w:vAlign w:val="center"/>
            <w:hideMark/>
          </w:tcPr>
          <w:p w:rsidR="00320A36" w:rsidRPr="00863EDB" w:rsidRDefault="00320A36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3</w:t>
            </w:r>
          </w:p>
        </w:tc>
        <w:tc>
          <w:tcPr>
            <w:tcW w:w="1218" w:type="dxa"/>
            <w:noWrap/>
            <w:vAlign w:val="center"/>
            <w:hideMark/>
          </w:tcPr>
          <w:p w:rsidR="00320A36" w:rsidRPr="00863EDB" w:rsidRDefault="00DF45F1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5 open reading frame 1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77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310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0.0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33.6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8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5 open reading frame 1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3618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309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3.2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2.20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lagen, type V, alph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983428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489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.7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7.7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lagen, type V, alph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303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488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8.69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55.41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320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571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4.1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1.2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38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620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3.1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1.8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042B5C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yeloid/lymphoid or mixed-lineag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eukemi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;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locate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o,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6471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071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0.4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3.0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21892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731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1.2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6.90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9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6574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476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0.77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52.2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08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154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9.19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68.4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O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anky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family, member K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Y01427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926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2.1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78.80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tea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6S subunit, no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AT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08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830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2.02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0.5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MP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sponsive element binding protein 3-lik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6751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345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0.0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2.6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2654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91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8.66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04.4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5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CTP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0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13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.48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5.10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.21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euc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ich repeat containing 1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U14779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909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.4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3.8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rostaglandi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endoperox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prostaglandin G/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yclooxy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96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128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2.7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5.0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94644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646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1.8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3.2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0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CDD-inducible poly(ADP-ribose) polymeras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56438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665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7.4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6.6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opomyo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alph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36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117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.9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6.9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.0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 recept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member 12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6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368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5.59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0.7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NADP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ox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931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773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.26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.5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.8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enkepha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11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791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.7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4.31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.3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apper, antagonist of beta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te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homolog 1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Xenopu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aevi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651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179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.3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3.3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20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7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opoisom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DNA) II alpha 170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61834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292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1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0.9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3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7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rowth arrest and DNA-damage-inducible, bet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7807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05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.37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2.72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RKC, apoptosis, WT1, regula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33620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004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9.2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8.1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4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Ribonucleo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M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188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73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3.3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3.4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Ubiqu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conjugating enzyme E2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01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54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2.0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1.3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DP-N-acetyl-alpha-D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90657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256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.5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7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collage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ysine, 2-oxoglutarate 5-dioxygenas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754404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19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.8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9.11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lutamin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90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59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0.1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.3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'-nucleotidase domain containing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908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051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.7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2.6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DAM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etallopept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1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474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52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8.2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6.6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Uridine-cytid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290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825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9.6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9.5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9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T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Na+/K+ transporting, beta 1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000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242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7.89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.0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luster 1, H4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54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967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1.16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3.4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ste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lyc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rich protein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4600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1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4.9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1.8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Ornith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carboxyl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5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790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5.82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0.0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2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97158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72_x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.0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8.8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matologic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neurological expressed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18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55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.2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9.50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TP citr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1819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337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9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0.9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0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9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ge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18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547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04.0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4.4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permid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13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516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6.0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6.0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ollista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3 (secreted glycoprotein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860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92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5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8.4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1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9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NUAK family, SNF1-lik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840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589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6.16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2.8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1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dependent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8835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559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.88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.4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9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DAM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etallopept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19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Y1378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65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0.22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4.0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6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collage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ysine, 2-oxoglutarate 5-dioxygenas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93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20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1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4.5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Ectonucleo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yro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diest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08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066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9.7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6.12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KIAA010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73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503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3.5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6.43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lagen, type IV, alph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92260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980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5.6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70.6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3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H2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, member X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0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436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1.9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7.6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lasminoge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tivator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uro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cep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0883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845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0.27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8.4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3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olute carrier family 7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14850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295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25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2.68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ytokine receptor-like fac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750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315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.43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8.54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.49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237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418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.97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8.9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7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4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407516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710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.74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0.59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dependent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24035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213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.19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61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07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tein regulator of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ytokinesi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981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009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.41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5.05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opoisom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DNA) II alpha 170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U159942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291_s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.26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.87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98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EC062A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yndeca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Z48199</w:t>
            </w:r>
          </w:p>
        </w:tc>
        <w:tc>
          <w:tcPr>
            <w:tcW w:w="1373" w:type="dxa"/>
            <w:noWrap/>
            <w:vAlign w:val="center"/>
            <w:hideMark/>
          </w:tcPr>
          <w:p w:rsidR="00EC062A" w:rsidRPr="00863EDB" w:rsidRDefault="00EC062A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286_at</w:t>
            </w:r>
          </w:p>
        </w:tc>
        <w:tc>
          <w:tcPr>
            <w:tcW w:w="1117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50</w:t>
            </w:r>
          </w:p>
        </w:tc>
        <w:tc>
          <w:tcPr>
            <w:tcW w:w="941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36</w:t>
            </w:r>
          </w:p>
        </w:tc>
        <w:tc>
          <w:tcPr>
            <w:tcW w:w="984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95</w:t>
            </w:r>
          </w:p>
        </w:tc>
        <w:tc>
          <w:tcPr>
            <w:tcW w:w="1076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218" w:type="dxa"/>
            <w:noWrap/>
            <w:vAlign w:val="center"/>
            <w:hideMark/>
          </w:tcPr>
          <w:p w:rsidR="00EC062A" w:rsidRPr="00863EDB" w:rsidRDefault="00EC062A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PX2, microtubule-associated, homolog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Xenopu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aevi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9815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05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.8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3.7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dependent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7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21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.8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7.9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Fatty acid binding protein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44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34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.3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8.0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dhe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, type 1, 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dhe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neuronal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79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44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.1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3.7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6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9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eukemi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hibitory factor (cholinergic differentiation factor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30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26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.5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6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Ribonucleo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M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96623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89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6.1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7.0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5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ZW10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interactor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05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0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7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lagen, type VII, alph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0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13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9.9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entromer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F, 350/400kDa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ito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19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82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.1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.9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4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7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70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.4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5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3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DZ and LIM domain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45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24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5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moothe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9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39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.4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7.7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moothe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6423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2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.6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4.7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339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11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4.7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.1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RAB3B, member RAS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oncog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0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92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9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.4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ternal embryonic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euc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zippe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79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2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.1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4.3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ituitary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transforming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21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5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9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1.1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Isocitra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 (NADP+), mitochondrial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5214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04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7.6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9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erm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member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46957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20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7.6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5.3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glucomu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125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04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9.9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2.7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Eukaryotic translation initiation factor 4E binding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445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53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4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0.5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9026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61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8.1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3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Ribonucleo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M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03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7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2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.1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Cell division cycle 20 homolog (S.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erevisia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25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7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.6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3.2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.9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lagen, type XI, alph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85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32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.2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5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6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DZ binding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49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14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8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7.5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Nucleola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nd spindle associated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35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03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7.3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2.2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et proto-oncogene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epatocy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growth factor receptor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17054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1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.7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4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ET and MYND domain containing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74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78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.6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9.7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tei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, regulatory (inhibitor) subunit 14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30516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68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3.5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9.1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orkhea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ox D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47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30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2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4.9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D75B32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Ribonucleo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M1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692974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76_s_at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3.5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.1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786B3E" w:rsidRPr="00863EDB" w:rsidTr="00D75B32">
        <w:trPr>
          <w:trHeight w:val="20"/>
        </w:trPr>
        <w:tc>
          <w:tcPr>
            <w:tcW w:w="6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Underexpressed</w:t>
            </w:r>
            <w:proofErr w:type="spell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SSc</w:t>
            </w:r>
            <w:proofErr w:type="spell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-ILD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86B3E" w:rsidRPr="00863EDB" w:rsidTr="00D75B32">
        <w:trPr>
          <w:trHeight w:val="20"/>
        </w:trPr>
        <w:tc>
          <w:tcPr>
            <w:tcW w:w="68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565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533_at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71.1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.2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0.1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305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16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9.8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.9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6.0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lav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ntaining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onooxy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 (non-functional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8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7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0.4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.7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3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-induced protein wit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tricopep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peats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88874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50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07.1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.1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7.0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9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Vascular cell adhesion molecule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07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86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35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1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5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Bone marrow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trom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ell antigen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3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64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5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.4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5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adical S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adenos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ethion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containing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33706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79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3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.2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5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-induced protein 44-lik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82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3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0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.3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4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-induced protein wit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tricopep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peats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5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5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4.1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2.5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1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,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, 40/46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53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55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4.6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.3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0.4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mplement factor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71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35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37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.6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9.6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029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12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5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.5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9.3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,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, 40/46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8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6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82.7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.5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8.1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-induced protein wit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tricopep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peats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54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74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85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.9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5.9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10 open reading frame 1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13665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8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.7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.6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5.3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yxoviru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sistance 1, interferon-inducible protein p78 (mous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46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08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61.8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.2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4.9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ceptor (chemosensory) transporter protein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14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68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6.4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.2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4.8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9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4937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13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9.8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4.6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tinoic acid receptor responde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azarot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duced)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5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07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9.4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.2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3.8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lcoho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B (class I), beta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169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1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8.9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.8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3.5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Secreted an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93967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71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5.0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.9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2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alpha-inducible protein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87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1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96.5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3.6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2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yxoviru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sistance 2 (mous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46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9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7.2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.6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2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 induced wit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elic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 doma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16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20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4.7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.6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1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alpha-inducible protein 27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1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7.4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.8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1.3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-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73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66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6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.6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1.3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4012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26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4.0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8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1.2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lcoho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B (class I), beta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431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1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06.0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1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ct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and RLD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79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35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4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.7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0.6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tinoic acid receptor responde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azarot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duced)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006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9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0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8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0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-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, 69/71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81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7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9.2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0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 regulatory factor 7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030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436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0.28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.53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87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2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73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075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.28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.08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33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96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-induced protein 3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1356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17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5.61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.12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28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82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polipoprote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L,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349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087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4.85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.52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23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4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320A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320A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SG15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ubiqu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modifie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1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48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87.7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1.6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2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lenoprote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, plasma,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41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2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5.1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.8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polipoprote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L,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32354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54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9.5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.5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15 receptor, alph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8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37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0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8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15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86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8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8.7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 induc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1 (9-27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7491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02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98.0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3.3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8.3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-induced protein 4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41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45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5.0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.0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8.1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EAD (Asp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lu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Ala-Asp) box polypeptide 5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3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94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1.5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.7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8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14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29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99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6.9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.1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8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tea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subunit, beta type, 9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0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27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5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6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270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96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7.3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5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3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gamma-inducible protein 3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3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2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9.4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.6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uperoxide dismutase 2, mitochondrial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7521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47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0.3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1.0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0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entra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, long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5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15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15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.9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9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6973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59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76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5.5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9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5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-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, 69/71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5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55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7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.1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8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uperoxide dismutase 2, mitochondrial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W4638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22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87.4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6.0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9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51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4.2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.5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lipi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crambl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110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3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0.6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3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07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0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.7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9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ripartite motif-containing 2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08347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29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52.3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8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9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uperoxide dismutase 2, mitochondrial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X151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84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84.7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.0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577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7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9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.1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7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EAD (Asp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lu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Ala-Asp) box polypeptide 6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76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98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3.2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7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-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, 100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1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40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5.5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.4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7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Ubiqu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conjugating enzyme E2L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2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64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70.8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6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6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lipi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crambl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2592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4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6.0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4.4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5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Regulator of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lcineu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82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49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2.4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5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KIAA1199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33025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942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99.03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95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51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1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oly (ADP-ribose) polymerase family, member 1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750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543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.75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.08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47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3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ydroxysteroi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11-beta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25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404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0.46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.97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45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93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Lymphocyte antigen 6 complex, locus 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346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145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66.94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7.81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44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45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Sushi, vo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Willebr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ctor type A, EGF an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entra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containing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716107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247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2.92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.79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39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9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XIAP associated fac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75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13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0.9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.5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3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patocy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growth facto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epapoie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X163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96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.3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3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Transient receptor potentia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tio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hannel, subfamily A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50260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59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8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1.3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2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9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s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interleukin 1, beta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onver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1370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36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4.3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.6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euc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aminopept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90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93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05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6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1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s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interleukin 1, beta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onver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1369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36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0.5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.0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1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51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7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7.0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3.9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Three prime repai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exonucle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38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87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7.5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.8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Ubiqu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specific peptidase 1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74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21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4.7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.5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ripartite motif-containing 1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78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4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0.0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3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9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uanyla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inding protein 2, interferon-inducibl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12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74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.5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1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9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6 signal transducer (gp130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1570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00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9.9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8.0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9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10 nuclear body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50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012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8.5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.7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8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p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eptidase inhibitor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G (C1 inhibitor)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06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8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6.1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6.5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hemoki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C-X-C motif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99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33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5.7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0.0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ype 2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0088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5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66.0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2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7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C-typ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ec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family 2, member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25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3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95.3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6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7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rowth arrest-specific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0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5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3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.5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7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12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1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68.3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1.9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6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ype 2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6285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2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95.9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6.8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6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ct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and RLD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3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86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0.1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3.8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6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 induc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1 (9-27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64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601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34.6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7.9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6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Olfactomed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30509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52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9.6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9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5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ype 2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V72566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23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44.3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6.7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5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 recept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member 11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54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3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31.1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7.6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4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10 nuclear body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9691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6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1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.8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4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6 signal transducer (gp130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85654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6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6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9.7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3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6 signal transducer (gp130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242916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96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3.69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6.59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36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9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X56841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04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7.54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5.18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29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tomat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81635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61_s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51.55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8.97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28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8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mplement component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064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67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7.89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7.33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27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1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y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and STAT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interactor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688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964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7.52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.41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25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8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621F89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DNA-damage regulat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autophag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modula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370</w:t>
            </w:r>
          </w:p>
        </w:tc>
        <w:tc>
          <w:tcPr>
            <w:tcW w:w="1373" w:type="dxa"/>
            <w:noWrap/>
            <w:vAlign w:val="center"/>
            <w:hideMark/>
          </w:tcPr>
          <w:p w:rsidR="00621F89" w:rsidRPr="00863EDB" w:rsidRDefault="00621F89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627_at</w:t>
            </w:r>
          </w:p>
        </w:tc>
        <w:tc>
          <w:tcPr>
            <w:tcW w:w="1117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26.08</w:t>
            </w:r>
          </w:p>
        </w:tc>
        <w:tc>
          <w:tcPr>
            <w:tcW w:w="941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9.16</w:t>
            </w:r>
          </w:p>
        </w:tc>
        <w:tc>
          <w:tcPr>
            <w:tcW w:w="984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18</w:t>
            </w:r>
          </w:p>
        </w:tc>
        <w:tc>
          <w:tcPr>
            <w:tcW w:w="1076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621F89" w:rsidRPr="00863EDB" w:rsidRDefault="00621F89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mplement component 1, r subcomponent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7305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06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8.6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0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Quies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Q6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lfhydr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ox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2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8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57.4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3.2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s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interleukin 1, beta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onver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8750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97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1.8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.6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s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(interleukin 1, beta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onver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1369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36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4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8.3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Butyrophi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subfamily 3, member A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9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2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1.4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0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latelet derived growth factor D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520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30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3.6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1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0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 recept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member 11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43390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3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3.7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0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9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4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7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9.8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Odd-skipped related 2 (Drosophil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1129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56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3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2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10 nuclear body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800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62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3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itoge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activated protei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9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83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.2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.4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lony stimulating factor 1 (macrophag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74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1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.6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.1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itoge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activated protei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8447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83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8.0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.4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9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73889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4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8.0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.0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denosin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onophospha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am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48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99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8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.8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gamma-inducible protein 1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25667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96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9.7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0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Wilm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associated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90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3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18.0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8.2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tomat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5378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6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3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4.6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G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2699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51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06.9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8.9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luster 1, H2a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35375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07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1.9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.5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MAD family member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40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28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3.8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9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gamma-inducible protein 1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0804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96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57.3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3.2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7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, gamma-inducible protein 1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33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4.4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.4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7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Bradyki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ceptor B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6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87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7.7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9.2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ethyltransf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like 7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03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76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9.1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9.1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7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19 open reading frame 6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38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42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9.1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mplement factor H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X56210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388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7.48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8.72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8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G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9068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529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96.04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4.44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7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tochr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5 type A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icrosom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2865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66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8.26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0.55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6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7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C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05598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99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13.06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7.06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5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95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Eukaryotic translation initiation factor 2-alph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759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211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.57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.72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4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2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glyc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J03223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858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0.00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1.08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4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ransporter 1, ATP-binding cassette, sub-family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593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307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6.14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.73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3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9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issue factor pathway inhibi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112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25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1.9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6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31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88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.9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61.1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C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35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151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49.1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7.1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9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Vesicle-associated membrane protein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63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2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9.8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7.1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00 nuclear antige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365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21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8.7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.2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6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mplement component 1, s subcomponent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1876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74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21.6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57.2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 regulatory fac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9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53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8.7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.5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4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glyc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72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85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6.7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8.3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Wilm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 associated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038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28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8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2.8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--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1219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56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4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2.3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G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906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528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15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82.9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AP binding protein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apa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2975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82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0.4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6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118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45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81.4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4.5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5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otassium channe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merisatio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containing 1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71893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9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6.5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1.1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6 signal transducer (gp130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6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4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.7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tochr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5 type A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icrosom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843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5.8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0.9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tea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subunit, beta type,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1749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04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2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4.7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6282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799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12.5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3.2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MAD family member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90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39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9.7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3.6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O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V7294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75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1.6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5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C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6829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59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36.2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5.1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ulf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quin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(yeast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119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99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0.9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6.9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Bradyki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ceptor B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71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51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4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5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F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51421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87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72.8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8.6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07816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50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95.4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.5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yptophanyl-tRN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1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62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45.6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7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4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ec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alactos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binding, soluble, 3 binding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6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2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06.2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4.9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uanyla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inding protein 1, interferon-inducible, 67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266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269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6.7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1.6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C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337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653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00.1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8.6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C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1858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6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18819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02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47.4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3.0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tochr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5 type A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icrosom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297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7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1.4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7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0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14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2.9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ipeptid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peptidase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71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6.6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5.0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K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39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5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96.6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9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ipeptid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peptidase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8053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71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7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3.2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K02483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52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43.4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64.1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staglandin 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103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36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.4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7.8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rostaglandin I2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rosta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96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13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.1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7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Eukaryotic translation initiation factor 2-alph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V75552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29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8.3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1.3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-induced protein with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tricopept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peats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4772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9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7.9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0.0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L0795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911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48.4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3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lutaredo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hioltransf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16276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27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75.6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4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F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95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0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39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6.6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Zinc finger protein 36, C3H type-lik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0780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36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69.5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9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hioredo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teracting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8122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0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2.8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5.0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6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Rho family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TP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05484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72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3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0.5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1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leiotroph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658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6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9.4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4.8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G protein-coupled recept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30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39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2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Endothelial PAS domain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5209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87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75.5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2.9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8046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43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73.1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3.3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34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4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52.9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11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1267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459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13.6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32.8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eripheral myelin protein 2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L0320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13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42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8.2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8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annos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alpha, class 1A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28715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76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6.8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.4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uanylat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inding protein 1, interferon-inducible, 67kD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05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27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1.0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0.0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leiotroph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9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737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76.0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5.2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HD finger protein 1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05547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81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9.5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7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Kruppe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factor 4 (gut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1407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84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4.2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.3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lutaredo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hioltransf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06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66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93.0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5.4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1 receptor, type I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87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4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73.3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9.1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5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leiotroph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5739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46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8.0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2.6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G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906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53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22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7.3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8304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729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74.2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5.7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35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26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2.6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2.4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00 nuclear antige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11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6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8.5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.1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yptophanyl-tRN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6171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62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9.6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448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812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23.6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8.4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35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29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9.8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9.0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luster 2, H2aa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31332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29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0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.6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9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6 signal transducer (gp130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04926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9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0.5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5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i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Z953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9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5.2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9.8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feron regulatory factor 9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0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88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7.4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7.3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leckst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homology domain containing, family O member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52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3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4.7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4.7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hioredo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teracting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47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1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35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7.8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8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8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0.7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4.6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icrofibrilla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associated protein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722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71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78.4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.8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T rich interactive domain 5B (MRF1-lik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28501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61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78.5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4.0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pond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, extracellular matrix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244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63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4.9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6.7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8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13 open reading frame 1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05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72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.3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, alpha-induced protein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11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02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7.2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3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issue factor pathway inhibi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2183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66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3.9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5.5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L4202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4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31.8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63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7 recep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79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84.1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tea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tivator subunit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6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81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4.7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.4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HEG homolog 1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zebrafish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14865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06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09.3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4.1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8516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0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8.4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1.3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lit homolog 2 (Drosophil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555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89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4.9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8.9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luster 2, H2aa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5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280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8.5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6.5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i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4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9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8.9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4.5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50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50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9.6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6.5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Nicotinam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74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3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1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.4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sulin-like growth factor binding protein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7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85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12.9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1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tei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hibitor gamm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06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73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60.8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.1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hioredox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teracting protei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43955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0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07.7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0.8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8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 recept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member 2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662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85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7.5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3.5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 induc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2 (1-8D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4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315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13.2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68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atrix-remodelling associated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24550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59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72.6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7.8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573A31" w:rsidRPr="00863EDB" w:rsidTr="00573A31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3A31" w:rsidRPr="00863EDB" w:rsidRDefault="00573A31" w:rsidP="00573A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UDP-glucos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eram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glucosyltransferase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358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81_s_at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14.4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6.4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ype 2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B00088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4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54.6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.6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otassium channe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etramerisatio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containing 1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55107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8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5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3.6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alcium/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lmod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dependent protei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I inhibi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5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30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14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8.6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Optineur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V75767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07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3.3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5.5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do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eto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educ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 1, member B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62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27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.3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89.8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4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rp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eptidase inhibitor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la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, membe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61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28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65.3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3.9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denosin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am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RNA-specifi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11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8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61.1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6.0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57386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313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51.3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10.0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N-acetylglucosamine-1-phosph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f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alpha and beta subunit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K00182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95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.9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.7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7045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2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2.9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6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4333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50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99.0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4.0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CAAT/enhancer binding protein (C/EBP), delt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19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97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8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3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F535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bp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/p</w:t>
            </w:r>
            <w:r w:rsidR="00CF5358">
              <w:rPr>
                <w:rFonts w:cstheme="minorHAnsi"/>
                <w:sz w:val="20"/>
                <w:szCs w:val="20"/>
              </w:rPr>
              <w:t xml:space="preserve">300-interacting </w:t>
            </w:r>
            <w:proofErr w:type="spellStart"/>
            <w:r w:rsidR="00CF5358">
              <w:rPr>
                <w:rFonts w:cstheme="minorHAnsi"/>
                <w:sz w:val="20"/>
                <w:szCs w:val="20"/>
              </w:rPr>
              <w:t>transactivator</w:t>
            </w:r>
            <w:proofErr w:type="spellEnd"/>
            <w:r w:rsidR="00CF5358">
              <w:rPr>
                <w:rFonts w:cstheme="minorHAnsi"/>
                <w:sz w:val="20"/>
                <w:szCs w:val="20"/>
              </w:rPr>
              <w:t xml:space="preserve">, with </w:t>
            </w:r>
            <w:proofErr w:type="spellStart"/>
            <w:r w:rsidR="00CF5358">
              <w:rPr>
                <w:rFonts w:cstheme="minorHAnsi"/>
                <w:sz w:val="20"/>
                <w:szCs w:val="20"/>
              </w:rPr>
              <w:t>Glu</w:t>
            </w:r>
            <w:proofErr w:type="spellEnd"/>
            <w:r w:rsidR="00CF5358">
              <w:rPr>
                <w:rFonts w:cstheme="minorHAnsi"/>
                <w:sz w:val="20"/>
                <w:szCs w:val="20"/>
              </w:rPr>
              <w:t xml:space="preserve">/Asp-rich </w:t>
            </w:r>
            <w:proofErr w:type="spellStart"/>
            <w:r w:rsidR="00CF5358">
              <w:rPr>
                <w:rFonts w:cstheme="minorHAnsi"/>
                <w:sz w:val="20"/>
                <w:szCs w:val="20"/>
              </w:rPr>
              <w:t>carboxy</w:t>
            </w:r>
            <w:r w:rsidRPr="00863EDB">
              <w:rPr>
                <w:rFonts w:cstheme="minorHAnsi"/>
                <w:sz w:val="20"/>
                <w:szCs w:val="20"/>
              </w:rPr>
              <w:t>termina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,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10916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5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0.2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4.0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en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27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85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56.7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7.0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ranu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K0233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041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45.1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6.7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6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Interferon induce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3 (1-8U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33894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203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71.0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9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0000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NFAIP3 interacting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05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719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86.2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8.7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8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ami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alpha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29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20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41.7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6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Nicotinami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755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3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0.3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6.3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20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3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2.2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0.1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tanniocal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43582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43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1.1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7.7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Lymphocyte antigen 9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36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58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9.7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5.6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Erythrocyte membrane protein band 4.1-lik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51168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1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8.2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2.7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Serin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arboxypept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162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21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0.1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2.1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horbol-12-myristate-13-acetate-induced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5763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28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0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6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rotea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tivator subunit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1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6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2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7.5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4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Erythrocyte membrane protein band 4.1-lik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4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19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6.4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8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onooxy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DBH-like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Y00723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70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8.0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4.0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3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Major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compatibilit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omplex, class I,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92349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932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12.1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02.2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gral membrane protein 2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9212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3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12.7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5.9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ranu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032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28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27.1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0.5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2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-cell CLL/lymphoma 6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70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14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0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.5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L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08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9.8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6.6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rleukin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58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59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40.9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56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ddu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 (gamm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990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5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6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0.1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yso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recep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26933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03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5.1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3.1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P100 nuclear antige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11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6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3.8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9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D47 molecul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G23061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85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17.3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2.1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erri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heavy polypeptide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08348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211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19.2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3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CF5358" w:rsidRPr="00863EDB" w:rsidTr="0053480E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348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Ninju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414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04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.5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6.2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ipom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HMGIC fusion partne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78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65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2.9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4.3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3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equestos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90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7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99.8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57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lycophor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10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4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.4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3.6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ami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29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50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1.7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4.0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FYN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oncog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lated to SRC, FGR, YE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1433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10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72.8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4.6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c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-dependent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hibitor 2A (melanoma, p16, inhibits CDK4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3894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4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2.2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9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Integral membrane protein 2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199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773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8.8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0.0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0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yso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receptor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F05536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03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3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4.6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Epidermal growth factor recep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W15707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98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6.7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3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9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ryl hydrocarbon recep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62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82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.9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9.1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5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ddu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 (gamm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1848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882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45.7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.4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28159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3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32.3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27.0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ytochro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450, family 1, subfamily B, polypeptide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U14485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436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7.4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.0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ddu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 (gamm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76312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5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9.1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.2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7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SAM and SH3 domain containing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K02549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23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5.1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4.6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NA-damage-inducible transcript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363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383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5.0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3.0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m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inding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9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45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5.0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3.2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ddu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 (gamma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54575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03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20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3.8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ulf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50097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35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01.2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.9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erilip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12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12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77.9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6.5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lcoho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5 (class III), chi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3047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84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0.0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4.1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PDZ domain containing ring finger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569804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91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3.2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1.8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7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yndeca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inding protein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e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562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958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04.0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69.3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9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EGF-containing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fi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extracellular matrix protein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2679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84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70.2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63.1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ihydropyrimidi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38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76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52.2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5.7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0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arcoglyca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epsilon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91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68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1.3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.8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6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Lamin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beta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020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651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04.4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4.1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FK506 binding protein 9, 63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L0501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6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35.6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4.16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Granul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0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678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44.3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1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idic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acid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a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type 2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1440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94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62.73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0.6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cyl-CoA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long-chain family member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D8905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66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6.9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8.7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138303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813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527.5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65.5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Optineurin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198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074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73.0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9.4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ripartite motif-containing 8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309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01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8.6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9.8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8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lated RAS viral (r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oncog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homolog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75379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589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4.1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4.2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Catheps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0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083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94.1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38.2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D47 molecul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Z2552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07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04.3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9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03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romosome 14 open reading frame 13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2021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820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00.3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8.5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5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ceptor accessory protein 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023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873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8.3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7.89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1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2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CF5358" w:rsidRPr="00863EDB" w:rsidTr="00526AB0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26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Hypothetical protein LOC10013063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0556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69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0.5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0.2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03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xosaminid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B (beta polypeptid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52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94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28.4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3.3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Histamine N-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689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11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.9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5.2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9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holesterol 25-hydroxylas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95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93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5.0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2.6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4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Sphingomye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diest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acid-like 3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A87360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62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3.49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4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issue factor pathway inhibi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J03225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76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5.8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6.5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V3-like, catalytic subunit of DNA polymerase zeta (yeast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9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070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68.81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68.18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Meis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omeobox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seudog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H1512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4077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5.9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6.37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4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Fibu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9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787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43.7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5.9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47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80318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55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13.6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1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ASP8 and FADD-like apoptosis regula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09616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316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7.40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2.45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2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3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D82 molecul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23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904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5.4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2.5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0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07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176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02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053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5.62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.53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4.73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ransmembra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protein 176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8487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8345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8.9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.60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8.2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Alcohol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1B (class I), beta polypeptid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153821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14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10.38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7.4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14.8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tinoic acid receptor responde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azarot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duced)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888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392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3.84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.91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9.09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necrosis facto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igand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member 10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810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688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9.35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8.85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moglob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gamma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55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848_x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7.9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.8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96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etinoic acid receptor responder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tazarote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induced) 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669229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872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.36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.12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87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786B3E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2'-5'-oligoadenylat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like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63612</w:t>
            </w:r>
          </w:p>
        </w:tc>
        <w:tc>
          <w:tcPr>
            <w:tcW w:w="1373" w:type="dxa"/>
            <w:noWrap/>
            <w:vAlign w:val="center"/>
            <w:hideMark/>
          </w:tcPr>
          <w:p w:rsidR="00786B3E" w:rsidRPr="00863EDB" w:rsidRDefault="00786B3E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0797_s_at</w:t>
            </w:r>
          </w:p>
        </w:tc>
        <w:tc>
          <w:tcPr>
            <w:tcW w:w="1117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9.07</w:t>
            </w:r>
          </w:p>
        </w:tc>
        <w:tc>
          <w:tcPr>
            <w:tcW w:w="941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.74</w:t>
            </w:r>
          </w:p>
        </w:tc>
        <w:tc>
          <w:tcPr>
            <w:tcW w:w="984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38</w:t>
            </w:r>
          </w:p>
        </w:tc>
        <w:tc>
          <w:tcPr>
            <w:tcW w:w="1076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218" w:type="dxa"/>
            <w:noWrap/>
            <w:vAlign w:val="center"/>
            <w:hideMark/>
          </w:tcPr>
          <w:p w:rsidR="00786B3E" w:rsidRPr="00863EDB" w:rsidRDefault="00786B3E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573A31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 protein-coupled receptor 37 (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endothel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receptor type B-like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U87460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631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0.94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3.29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7.34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573A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CF5358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moglob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gamma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18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419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7.37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9.49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6.01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emoglob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, gamma A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I133353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515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2.98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54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62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Transcription factor 21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206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4931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3.95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51.58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51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Phosphodiester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5A,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cGMP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specific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083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757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37.12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.99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90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Fibroblast growth factor 7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2009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782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9.10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9.53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21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0/G1switch 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571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524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44.86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90.92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69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Coagulation factor II (thrombin) receptor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1992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989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64.80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6.92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8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Rho-related BTB domain containing 3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4899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2976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71.18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1.05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24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Aldehyd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dehydrogen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 family (mitochondrial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690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1425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96.35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95.53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3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H2B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family, member S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17445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579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80.55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0.12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0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enas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X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E04461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3451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6.99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3.03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5.36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enas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X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25813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333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58.43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2.60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86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Tenasc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XA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7116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6093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74.54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36.65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4.76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Heat-responsive protein 12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54448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3790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8.75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0.66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9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Dipeptidyl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>-peptidase 4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M74777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478_s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6.90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5.20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55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staglandin D2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1kDa (brain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5939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1748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.41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5.49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45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Growth differentiation factor 15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AF00393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1577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85.79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84.93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19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Prostaglandin D2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synthas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21kDa (brain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0954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12187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29.64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09.74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9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3EDB">
              <w:rPr>
                <w:rFonts w:cstheme="minorHAnsi"/>
                <w:sz w:val="20"/>
                <w:szCs w:val="20"/>
              </w:rPr>
              <w:t>Histone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cluster 1, H2bd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BC002842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9911_x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58.85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26.90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2.04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CF5358" w:rsidRPr="00863EDB" w:rsidTr="005A1AD4">
        <w:trPr>
          <w:trHeight w:val="20"/>
        </w:trPr>
        <w:tc>
          <w:tcPr>
            <w:tcW w:w="68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S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c-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D 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63EDB">
              <w:rPr>
                <w:rFonts w:cstheme="minorHAnsi"/>
                <w:b/>
                <w:bCs/>
                <w:sz w:val="20"/>
                <w:szCs w:val="20"/>
              </w:rPr>
              <w:t>old chang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5358" w:rsidRPr="00863EDB" w:rsidRDefault="00CF5358" w:rsidP="005A1A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3EDB">
              <w:rPr>
                <w:rFonts w:cstheme="minorHAnsi"/>
                <w:b/>
                <w:bCs/>
                <w:sz w:val="20"/>
                <w:szCs w:val="20"/>
              </w:rPr>
              <w:t>q-</w:t>
            </w:r>
            <w:proofErr w:type="gramStart"/>
            <w:r w:rsidRPr="00863EDB">
              <w:rPr>
                <w:rFonts w:cstheme="minorHAnsi"/>
                <w:b/>
                <w:bCs/>
                <w:sz w:val="20"/>
                <w:szCs w:val="20"/>
              </w:rPr>
              <w:t>value(</w:t>
            </w:r>
            <w:proofErr w:type="gramEnd"/>
            <w:r w:rsidRPr="00863EDB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342787" w:rsidRPr="00863EDB" w:rsidTr="00573A31">
        <w:trPr>
          <w:trHeight w:val="20"/>
        </w:trPr>
        <w:tc>
          <w:tcPr>
            <w:tcW w:w="68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320A36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 xml:space="preserve">C-type </w:t>
            </w:r>
            <w:proofErr w:type="spellStart"/>
            <w:r w:rsidRPr="00863EDB">
              <w:rPr>
                <w:rFonts w:cstheme="minorHAnsi"/>
                <w:sz w:val="20"/>
                <w:szCs w:val="20"/>
              </w:rPr>
              <w:t>lectin</w:t>
            </w:r>
            <w:proofErr w:type="spellEnd"/>
            <w:r w:rsidRPr="00863EDB">
              <w:rPr>
                <w:rFonts w:cstheme="minorHAnsi"/>
                <w:sz w:val="20"/>
                <w:szCs w:val="20"/>
              </w:rPr>
              <w:t xml:space="preserve"> domain family 3, member B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NM_003278</w:t>
            </w:r>
          </w:p>
        </w:tc>
        <w:tc>
          <w:tcPr>
            <w:tcW w:w="1373" w:type="dxa"/>
            <w:noWrap/>
            <w:vAlign w:val="center"/>
            <w:hideMark/>
          </w:tcPr>
          <w:p w:rsidR="00342787" w:rsidRPr="00863EDB" w:rsidRDefault="00342787" w:rsidP="00C444AD">
            <w:pPr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205200_at</w:t>
            </w:r>
          </w:p>
        </w:tc>
        <w:tc>
          <w:tcPr>
            <w:tcW w:w="1117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144.76</w:t>
            </w:r>
          </w:p>
        </w:tc>
        <w:tc>
          <w:tcPr>
            <w:tcW w:w="941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42.80</w:t>
            </w:r>
          </w:p>
        </w:tc>
        <w:tc>
          <w:tcPr>
            <w:tcW w:w="984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-3.38</w:t>
            </w:r>
          </w:p>
        </w:tc>
        <w:tc>
          <w:tcPr>
            <w:tcW w:w="1076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218" w:type="dxa"/>
            <w:noWrap/>
            <w:vAlign w:val="center"/>
            <w:hideMark/>
          </w:tcPr>
          <w:p w:rsidR="00342787" w:rsidRPr="00863EDB" w:rsidRDefault="00342787" w:rsidP="00320A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3EDB">
              <w:rPr>
                <w:rFonts w:cstheme="minorHAnsi"/>
                <w:sz w:val="20"/>
                <w:szCs w:val="20"/>
              </w:rPr>
              <w:t>0.048</w:t>
            </w:r>
          </w:p>
        </w:tc>
      </w:tr>
    </w:tbl>
    <w:p w:rsidR="000B5469" w:rsidRDefault="000B5469"/>
    <w:p w:rsidR="003E2AC7" w:rsidRDefault="003E2AC7"/>
    <w:p w:rsidR="00814018" w:rsidRDefault="00814018" w:rsidP="00814018">
      <w:pPr>
        <w:spacing w:after="0"/>
      </w:pPr>
      <w:proofErr w:type="gramStart"/>
      <w:r w:rsidRPr="00597313">
        <w:rPr>
          <w:b/>
        </w:rPr>
        <w:t>Additional file 1.</w:t>
      </w:r>
      <w:proofErr w:type="gramEnd"/>
      <w:r w:rsidRPr="00597313">
        <w:rPr>
          <w:b/>
        </w:rPr>
        <w:t xml:space="preserve"> </w:t>
      </w:r>
      <w:r w:rsidR="00D92265">
        <w:rPr>
          <w:b/>
        </w:rPr>
        <w:t>Genes</w:t>
      </w:r>
      <w:r w:rsidRPr="00597313">
        <w:rPr>
          <w:b/>
        </w:rPr>
        <w:t xml:space="preserve"> differentially expressed in </w:t>
      </w:r>
      <w:proofErr w:type="spellStart"/>
      <w:r w:rsidRPr="00597313">
        <w:rPr>
          <w:b/>
        </w:rPr>
        <w:t>SSc</w:t>
      </w:r>
      <w:proofErr w:type="spellEnd"/>
      <w:r w:rsidRPr="00597313">
        <w:rPr>
          <w:b/>
        </w:rPr>
        <w:t>-ILD.</w:t>
      </w:r>
      <w:r>
        <w:t xml:space="preserve"> Word file, .txt extension. </w:t>
      </w:r>
    </w:p>
    <w:p w:rsidR="00814018" w:rsidRPr="00A165B1" w:rsidRDefault="00814018" w:rsidP="00814018">
      <w:pPr>
        <w:spacing w:after="0"/>
      </w:pPr>
      <w:r>
        <w:t xml:space="preserve">This data set contains all of the genes up- or down- regulated (according to the criteria described in the methods) in </w:t>
      </w:r>
      <w:proofErr w:type="spellStart"/>
      <w:r w:rsidRPr="00B65F2D">
        <w:t>SSc</w:t>
      </w:r>
      <w:proofErr w:type="spellEnd"/>
      <w:r w:rsidRPr="00B65F2D">
        <w:t>-ILD fibroblasts</w:t>
      </w:r>
      <w:r>
        <w:t xml:space="preserve"> compared to control fibroblasts. Included are p-values from </w:t>
      </w:r>
      <w:proofErr w:type="spellStart"/>
      <w:r>
        <w:t>dC</w:t>
      </w:r>
      <w:r w:rsidRPr="00A165B1">
        <w:t>hip</w:t>
      </w:r>
      <w:proofErr w:type="spellEnd"/>
      <w:r w:rsidRPr="00A165B1">
        <w:t xml:space="preserve"> analysis and</w:t>
      </w:r>
      <w:r>
        <w:t xml:space="preserve"> q-values from SAM analysis.</w:t>
      </w:r>
    </w:p>
    <w:p w:rsidR="003E2AC7" w:rsidRDefault="003E2AC7" w:rsidP="00814018"/>
    <w:sectPr w:rsidR="003E2AC7" w:rsidSect="00DF45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20A36"/>
    <w:rsid w:val="00042B5C"/>
    <w:rsid w:val="000B5469"/>
    <w:rsid w:val="00320A36"/>
    <w:rsid w:val="00342787"/>
    <w:rsid w:val="003E2AC7"/>
    <w:rsid w:val="003F5199"/>
    <w:rsid w:val="004D7FC3"/>
    <w:rsid w:val="00573A31"/>
    <w:rsid w:val="005B778B"/>
    <w:rsid w:val="005D3392"/>
    <w:rsid w:val="00621F89"/>
    <w:rsid w:val="00623268"/>
    <w:rsid w:val="00707FBA"/>
    <w:rsid w:val="00786B3E"/>
    <w:rsid w:val="00814018"/>
    <w:rsid w:val="00863EDB"/>
    <w:rsid w:val="00C444AD"/>
    <w:rsid w:val="00C50E39"/>
    <w:rsid w:val="00CF50CB"/>
    <w:rsid w:val="00CF5358"/>
    <w:rsid w:val="00D279E9"/>
    <w:rsid w:val="00D75B32"/>
    <w:rsid w:val="00D92265"/>
    <w:rsid w:val="00D951BB"/>
    <w:rsid w:val="00DF45F1"/>
    <w:rsid w:val="00E82546"/>
    <w:rsid w:val="00EC062A"/>
    <w:rsid w:val="00FC1861"/>
    <w:rsid w:val="00FF5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3</Pages>
  <Words>6561</Words>
  <Characters>37402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tock</dc:creator>
  <cp:lastModifiedBy>Gisela Lindahl</cp:lastModifiedBy>
  <cp:revision>18</cp:revision>
  <dcterms:created xsi:type="dcterms:W3CDTF">2012-02-28T14:31:00Z</dcterms:created>
  <dcterms:modified xsi:type="dcterms:W3CDTF">2013-04-24T12:55:00Z</dcterms:modified>
</cp:coreProperties>
</file>